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440388" w:rsidRDefault="00440388">
      <w:pPr>
        <w:rPr>
          <w:b/>
          <w:sz w:val="28"/>
          <w:szCs w:val="28"/>
        </w:rPr>
      </w:pPr>
      <w:bookmarkStart w:id="0" w:name="_GoBack"/>
      <w:proofErr w:type="gramStart"/>
      <w:r w:rsidRPr="00440388">
        <w:rPr>
          <w:b/>
          <w:sz w:val="28"/>
          <w:szCs w:val="28"/>
        </w:rPr>
        <w:t xml:space="preserve">Supplementary Table </w:t>
      </w:r>
      <w:r w:rsidR="000E75D1" w:rsidRPr="00440388">
        <w:rPr>
          <w:b/>
          <w:sz w:val="28"/>
          <w:szCs w:val="28"/>
        </w:rPr>
        <w:t>8</w:t>
      </w:r>
      <w:r w:rsidRPr="00440388">
        <w:rPr>
          <w:b/>
          <w:sz w:val="28"/>
          <w:szCs w:val="28"/>
        </w:rPr>
        <w:t>.</w:t>
      </w:r>
      <w:proofErr w:type="gramEnd"/>
      <w:r w:rsidR="000E75D1" w:rsidRPr="00440388">
        <w:rPr>
          <w:b/>
          <w:sz w:val="28"/>
          <w:szCs w:val="28"/>
        </w:rPr>
        <w:t xml:space="preserve"> Significantly enriched GO categories for down-regulated </w:t>
      </w:r>
      <w:r w:rsidR="000078BE" w:rsidRPr="00440388">
        <w:rPr>
          <w:b/>
        </w:rPr>
        <w:t>DEGs</w:t>
      </w:r>
      <w:r w:rsidR="000E75D1" w:rsidRPr="00440388">
        <w:rPr>
          <w:b/>
          <w:sz w:val="28"/>
          <w:szCs w:val="28"/>
        </w:rPr>
        <w:t xml:space="preserve"> in liver adult group compared with liver </w:t>
      </w:r>
      <w:r w:rsidR="00D059D1" w:rsidRPr="00440388">
        <w:rPr>
          <w:b/>
          <w:sz w:val="28"/>
          <w:szCs w:val="28"/>
        </w:rPr>
        <w:t>no feeding</w:t>
      </w:r>
      <w:r w:rsidR="000E75D1" w:rsidRPr="00440388">
        <w:rPr>
          <w:b/>
          <w:sz w:val="28"/>
          <w:szCs w:val="28"/>
        </w:rPr>
        <w:t xml:space="preserve"> group.</w:t>
      </w:r>
    </w:p>
    <w:tbl>
      <w:tblPr>
        <w:tblStyle w:val="TableGrid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134"/>
        <w:gridCol w:w="1275"/>
        <w:gridCol w:w="1134"/>
        <w:gridCol w:w="6663"/>
        <w:gridCol w:w="992"/>
      </w:tblGrid>
      <w:tr w:rsidR="00D059D1" w:rsidTr="001D2074">
        <w:trPr>
          <w:tblHeader/>
          <w:jc w:val="center"/>
        </w:trPr>
        <w:tc>
          <w:tcPr>
            <w:tcW w:w="1555" w:type="dxa"/>
          </w:tcPr>
          <w:bookmarkEnd w:id="0"/>
          <w:p w:rsidR="00D059D1" w:rsidRPr="001D2074" w:rsidRDefault="00D059D1" w:rsidP="00D059D1">
            <w:pPr>
              <w:rPr>
                <w:b/>
              </w:rPr>
            </w:pPr>
            <w:r w:rsidRPr="001D2074">
              <w:rPr>
                <w:b/>
              </w:rPr>
              <w:t>ID</w:t>
            </w:r>
          </w:p>
        </w:tc>
        <w:tc>
          <w:tcPr>
            <w:tcW w:w="1701" w:type="dxa"/>
          </w:tcPr>
          <w:p w:rsidR="00D059D1" w:rsidRPr="001D2074" w:rsidRDefault="00D059D1" w:rsidP="00D059D1">
            <w:pPr>
              <w:rPr>
                <w:b/>
              </w:rPr>
            </w:pPr>
            <w:r w:rsidRPr="001D2074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D059D1" w:rsidRPr="001D2074" w:rsidRDefault="00D059D1" w:rsidP="00D059D1">
            <w:pPr>
              <w:rPr>
                <w:b/>
              </w:rPr>
            </w:pPr>
            <w:proofErr w:type="spellStart"/>
            <w:r w:rsidRPr="001D2074">
              <w:rPr>
                <w:b/>
              </w:rPr>
              <w:t>pvalue</w:t>
            </w:r>
            <w:proofErr w:type="spellEnd"/>
          </w:p>
        </w:tc>
        <w:tc>
          <w:tcPr>
            <w:tcW w:w="1275" w:type="dxa"/>
          </w:tcPr>
          <w:p w:rsidR="00D059D1" w:rsidRPr="001D2074" w:rsidRDefault="00D059D1" w:rsidP="00D059D1">
            <w:pPr>
              <w:rPr>
                <w:b/>
              </w:rPr>
            </w:pPr>
            <w:proofErr w:type="spellStart"/>
            <w:r w:rsidRPr="001D2074">
              <w:rPr>
                <w:b/>
              </w:rPr>
              <w:t>p.adjust</w:t>
            </w:r>
            <w:proofErr w:type="spellEnd"/>
          </w:p>
        </w:tc>
        <w:tc>
          <w:tcPr>
            <w:tcW w:w="1134" w:type="dxa"/>
          </w:tcPr>
          <w:p w:rsidR="00D059D1" w:rsidRPr="001D2074" w:rsidRDefault="00D059D1" w:rsidP="00D059D1">
            <w:pPr>
              <w:rPr>
                <w:b/>
              </w:rPr>
            </w:pPr>
            <w:proofErr w:type="spellStart"/>
            <w:r w:rsidRPr="001D2074">
              <w:rPr>
                <w:b/>
              </w:rPr>
              <w:t>qvalue</w:t>
            </w:r>
            <w:proofErr w:type="spellEnd"/>
          </w:p>
        </w:tc>
        <w:tc>
          <w:tcPr>
            <w:tcW w:w="6663" w:type="dxa"/>
          </w:tcPr>
          <w:p w:rsidR="00D059D1" w:rsidRPr="001D2074" w:rsidRDefault="00D059D1" w:rsidP="00D059D1">
            <w:pPr>
              <w:rPr>
                <w:b/>
              </w:rPr>
            </w:pPr>
            <w:proofErr w:type="spellStart"/>
            <w:r w:rsidRPr="001D2074">
              <w:rPr>
                <w:b/>
              </w:rPr>
              <w:t>geneID</w:t>
            </w:r>
            <w:proofErr w:type="spellEnd"/>
          </w:p>
        </w:tc>
        <w:tc>
          <w:tcPr>
            <w:tcW w:w="992" w:type="dxa"/>
          </w:tcPr>
          <w:p w:rsidR="00D059D1" w:rsidRPr="001D2074" w:rsidRDefault="00D059D1" w:rsidP="00D059D1">
            <w:pPr>
              <w:rPr>
                <w:b/>
              </w:rPr>
            </w:pPr>
            <w:r w:rsidRPr="001D2074">
              <w:rPr>
                <w:b/>
              </w:rPr>
              <w:t>Count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626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NA replic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89E-17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36E-1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04E-1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998/ENSAMEG00000001634/ENSAMEG00000005841/ENSAMEG00000018028/ENSAMEG00000005460/ENSAMEG00000009254/ENSAMEG00000014870/ENSAMEG00000013454/ENSAMEG00000013505/ENSAMEG00000018347/ENSAMEG00000018281/ENSAMEG00000015091/ENSAMEG00000009547/ENSAMEG00000008540/ENSAMEG00000013104/ENSAMEG00000000792/ENSAMEG00000014758/ENSAMEG00000005102/ENSAMEG00000011150/ENSAMEG00000013111/ENSAMEG00000013843/ENSAMEG00000017258/ENSAMEG00000002731/ENSAMEG00000001421/ENSAMEG00000009566/ENSAMEG00000010700/ENSAMEG00000017155/ENSAMEG00000000475/ENSAMEG00000000109/ENSAMEG00000017565/ENSAMEG00000011132/ENSAMEG0000000823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32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77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kinetochor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98E-1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31E-1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80E-1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869/ENSAMEG00000017537/ENSAMEG00000014095/ENSAMEG00000009532/ENSAMEG00000006525/ENSAMEG00000010069/ENSAMEG00000012771/ENSAMEG00000009491/ENSAMEG00000002580/ENSAMEG00000005342/ENSAMEG00000000913/ENSAMEG00000001187/ENSAMEG00000017084/ENSAMEG00000014232/ENSAMEG00000017203/ENSAMEG00000014549/ENSAMEG00000016838/ENSAMEG00000009168/ENSAMEG00000006979/ENSAMEG00000014641/ENSAMEG00000000371/ENSAMEG00000005084/ENSAMEG0</w:t>
            </w:r>
            <w:r w:rsidRPr="007A33D2">
              <w:lastRenderedPageBreak/>
              <w:t>0000005053/ENSAMEG00000003251/ENSAMEG00000005149/ENSAMEG00000012392/ENSAMEG00000008231/ENSAMEG00000014068/ENSAMEG0000000135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2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7059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hromosome segreg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71E-1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26E-10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14E-10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869/ENSAMEG00000017537/ENSAMEG00000007989/ENSAMEG00000016113/ENSAMEG00000010069/ENSAMEG00000009491/ENSAMEG00000000171/ENSAMEG00000000913/ENSAMEG00000001187/ENSAMEG00000006653/ENSAMEG00000017084/ENSAMEG00000013933/ENSAMEG00000000137/ENSAMEG00000010875/ENSAMEG00000016838/ENSAMEG00000012524/ENSAMEG00000014641/ENSAMEG00000000371/ENSAMEG00000012346/ENSAMEG00000001233/ENSAMEG00000011337/ENSAMEG0000000050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22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922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spindle po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83E-1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26E-10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14E-10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869/ENSAMEG00000014099/ENSAMEG00000017540/ENSAMEG00000013678/ENSAMEG00000014771/ENSAMEG00000010721/ENSAMEG00000000913/ENSAMEG00000001187/ENSAMEG00000013777/ENSAMEG00000014232/ENSAMEG00000000953/ENSAMEG00000004686/ENSAMEG00000010512/ENSAMEG00000004713/ENSAMEG00000010293/ENSAMEG00000006979/ENSAMEG00000007868/ENSAMEG00000002382/ENSAMEG00000000410/ENSAMEG00000001233/ENSAMEG00000009136/ENSAMEG00000019816/ENSAMEG00000001860/ENSAMEG00000010861/ENSAMEG00000012571/ENSAMEG0000001239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2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5813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entrosom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16E-12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7.68E-10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94E-10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7945/ENSAMEG00000010767/ENSAMEG0</w:t>
            </w:r>
            <w:r w:rsidRPr="007A33D2">
              <w:lastRenderedPageBreak/>
              <w:t>0000001259/ENSAMEG00000010721/ENSAMEG00000003520/ENSAMEG00000010069/ENSAMEG00000007168/ENSAMEG00000000013/ENSAMEG00000005225/ENSAMEG00000002675/ENSAMEG00000014201/ENSAMEG00000000913/ENSAMEG00000001187/ENSAMEG00000009390/ENSAMEG00000013840/ENSAMEG00000013455/ENSAMEG00000011443/ENSAMEG00000014232/ENSAMEG00000000953/ENSAMEG00000002666/ENSAMEG00000008991/ENSAMEG00000004603/ENSAMEG00000008931/ENSAMEG00000010512/ENSAMEG00000001549/ENSAMEG00000008540/ENSAMEG00000004713/ENSAMEG00000008648/ENSAMEG00000000503/ENSAMEG00000003270/ENSAMEG00000010293/ENSAMEG00000006979/ENSAMEG00000003215/ENSAMEG00000009369/ENSAMEG00000001250/ENSAMEG00000000983/ENSAMEG00000002382/ENSAMEG00000012346/ENSAMEG00000007412/ENSAMEG00000001121/ENSAMEG00000002590/ENSAMEG00000017740/ENSAMEG00000005084/ENSAMEG00000003586/ENSAMEG00000014294/ENSAMEG00000001233/ENSAMEG00000001855/ENSAMEG00000009136/ENSAMEG00000019816/ENSAMEG00000017370/ENSAMEG00000017365/ENSAMEG00000012848/ENSAMEG00000011164/ENSAMEG00000011827/ENSAMEG00000007026/ENSAMEG00000008333/ENSAMEG00000016790/ENSAMEG00000009815/ENSAMEG00000010861/ENSAMEG00000012571/ENSAMEG00000013304/ENSAMEG00000004426/ENSAMEG0</w:t>
            </w:r>
            <w:r w:rsidRPr="007A33D2">
              <w:lastRenderedPageBreak/>
              <w:t>0000012392/ENSAMEG00000003208/ENSAMEG00000007023/ENSAMEG00000005486/ENSAMEG00000017216/ENSAMEG00000018345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6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627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NA replication initi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51E-11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04E-08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9.39E-09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998/ENSAMEG00000001634/ENSAMEG00000005841/ENSAMEG00000011443/ENSAMEG00000013505/ENSAMEG00000009668/ENSAMEG00000008540/ENSAMEG00000010605/ENSAMEG00000007868/ENSAMEG00000011150/ENSAMEG00000001421/ENSAMEG00000005590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2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27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totic cell cyc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7.37E-11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87E-08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69E-08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869/ENSAMEG00000017537/ENSAMEG00000014358/ENSAMEG00000007168/ENSAMEG00000009491/ENSAMEG00000014232/ENSAMEG00000000135/ENSAMEG00000007868/ENSAMEG00000000983/ENSAMEG00000014641/ENSAMEG00000000371/ENSAMEG00000012466/ENSAMEG00000012346/ENSAMEG00000003841/ENSAMEG00000001855/ENSAMEG00000009566/ENSAMEG00000017275/ENSAMEG00000009815/ENSAMEG00000013304/ENSAMEG00000016483/ENSAMEG00000013388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21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801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crotubule bind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66E-09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69E-07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33E-07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095/ENSAMEG00000012038/ENSAMEG00000013667/ENSAMEG00000001458/ENSAMEG00000011957/ENSAMEG00000016762/ENSAMEG00000014099/ENSAMEG00000009205/ENSAMEG00000012611/ENSAMEG00000001093/ENSAMEG00000016438/ENSAMEG00000018397/ENSAMEG00000014201/ENSAMEG00000014825/ENSAMEG00000018442/ENSAMEG00000014232/ENSAMEG00000004686/ENSAMEG0</w:t>
            </w:r>
            <w:r w:rsidRPr="007A33D2">
              <w:lastRenderedPageBreak/>
              <w:t>0000004598/ENSAMEG00000014549/ENSAMEG00000008648/ENSAMEG00000000293/ENSAMEG00000002382/ENSAMEG00000017728/ENSAMEG00000005084/ENSAMEG00000003586/ENSAMEG00000012351/ENSAMEG00000001233/ENSAMEG00000003475/ENSAMEG00000012232/ENSAMEG00000012848/ENSAMEG00000016790/ENSAMEG00000010861/ENSAMEG00000015215/ENSAMEG00000012239/ENSAMEG00000003927/ENSAMEG00000002951/ENSAMEG00000010788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3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072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ouble-strand break repair via homologous recombin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05E-09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05E-07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67E-07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5645/ENSAMEG00000000171/ENSAMEG00000009390/ENSAMEG00000013902/ENSAMEG00000016965/ENSAMEG00000002666/ENSAMEG00000015678/ENSAMEG00000002533/ENSAMEG00000010293/ENSAMEG00000010605/ENSAMEG00000014294/ENSAMEG00000001323/ENSAMEG00000010700/ENSAMEG00000013304/ENSAMEG00000016741/ENSAMEG00000016796/ENSAMEG00000004324/ENSAMEG00000011323/ENSAMEG0000001113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250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NA duplex unwind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37E-09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8.71E-07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7.87E-07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1634/ENSAMEG00000005841/ENSAMEG00000018028/ENSAMEG00000005460/ENSAMEG00000014870/ENSAMEG00000008540/ENSAMEG00000004713/ENSAMEG00000007469/ENSAMEG00000008785/ENSAMEG00000013843/ENSAMEG00000001421/ENSAMEG00000002148/ENSAMEG00000009566/ENSAMEG00000000475/ENSAMEG00000000109/ENSAMEG00000006307/ENSAMEG0000001623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281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mitotic </w:t>
            </w:r>
            <w:r w:rsidRPr="007A33D2">
              <w:lastRenderedPageBreak/>
              <w:t>cytokinesis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5.40E-09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8.71E-07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7.87E-07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972/ENSAMEG00000016762/ENSAMEG0</w:t>
            </w:r>
            <w:r w:rsidRPr="007A33D2">
              <w:lastRenderedPageBreak/>
              <w:t>0000009205/ENSAMEG00000002112/ENSAMEG00000001093/ENSAMEG00000016438/ENSAMEG00000014201/ENSAMEG00000009390/ENSAMEG00000001035/ENSAMEG00000013840/ENSAMEG00000014232/ENSAMEG00000016838/ENSAMEG00000010298/ENSAMEG00000014294/ENSAMEG00000002139/ENSAMEG0000001182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1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5819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spind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73E-08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57E-06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32E-06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869/ENSAMEG00000013667/ENSAMEG00000016762/ENSAMEG00000014099/ENSAMEG00000013678/ENSAMEG00000016438/ENSAMEG00000014201/ENSAMEG00000014232/ENSAMEG00000004686/ENSAMEG00000001746/ENSAMEG00000016838/ENSAMEG00000009369/ENSAMEG00000001260/ENSAMEG00000002139/ENSAMEG00000003640/ENSAMEG00000012571/ENSAMEG0000001674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6281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NA repair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17E-08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97E-06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68E-06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3934/ENSAMEG00000003715/ENSAMEG00000011867/ENSAMEG00000014825/ENSAMEG00000000171/ENSAMEG00000009390/ENSAMEG00000012174/ENSAMEG00000013454/ENSAMEG00000016965/ENSAMEG00000002666/ENSAMEG00000011892/ENSAMEG00000015091/ENSAMEG00000015678/ENSAMEG00000003608/ENSAMEG00000016051/ENSAMEG00000001064/ENSAMEG00000013843/ENSAMEG00000012957/ENSAMEG00000005053/ENSAMEG00000009566/ENSAMEG00000010700/ENSAMEG00000019971/ENSAMEG00000000475/ENSAMEG00000003299/ENSAMEG00000012085/ENSAMEG00000013304/ENSAMEG00000016741/ENSAMEG0</w:t>
            </w:r>
            <w:r w:rsidRPr="007A33D2">
              <w:lastRenderedPageBreak/>
              <w:t>0000016796/ENSAMEG00000004324/ENSAMEG00000011323/ENSAMEG0000001113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31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0775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chromosome, </w:t>
            </w:r>
            <w:proofErr w:type="spellStart"/>
            <w:r w:rsidRPr="007A33D2">
              <w:t>centromeric</w:t>
            </w:r>
            <w:proofErr w:type="spellEnd"/>
            <w:r w:rsidRPr="007A33D2">
              <w:t xml:space="preserve"> reg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98E-08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53E-06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19E-06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869/ENSAMEG00000017537/ENSAMEG00000014095/ENSAMEG00000002112/ENSAMEG00000016113/ENSAMEG00000009491/ENSAMEG00000001082/ENSAMEG00000000913/ENSAMEG00000005435/ENSAMEG00000016838/ENSAMEG00000013510/ENSAMEG00000002148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2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052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totic spindle organiz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98E-08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53E-06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19E-06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6924/ENSAMEG00000010069/ENSAMEG00000007168/ENSAMEG00000000013/ENSAMEG00000000953/ENSAMEG00000010875/ENSAMEG00000010298/ENSAMEG00000001250/ENSAMEG00000015472/ENSAMEG00000005084/ENSAMEG00000009136/ENSAMEG0000001133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2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367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NA helicase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65E-08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16E-06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67E-06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998/ENSAMEG00000001634/ENSAMEG00000005841/ENSAMEG00000018028/ENSAMEG00000008540/ENSAMEG00000004713/ENSAMEG00000008785/ENSAMEG00000011150/ENSAMEG00000013843/ENSAMEG00000001421/ENSAMEG00000009566/ENSAMEG00000000109/ENSAMEG00000006307/ENSAMEG0000001623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4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79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nuclear chromati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61E-08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86E-06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30E-06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407/ENSAMEG00000003466/ENSAMEG00000013206/ENSAMEG00000000014/ENSAMEG00000011867/ENSAMEG00000002791/ENSAMEG00000008991/ENSAMEG00000004713/ENSAMEG00000015678/ENSAMEG00000003946/ENSAMEG00000010750/ENSAMEG00000000622/ENSAMEG00000017674/ENSAMEG00000013676/ENSAMEG00000010700/</w:t>
            </w:r>
            <w:r w:rsidRPr="007A33D2">
              <w:lastRenderedPageBreak/>
              <w:t>ENSAMEG00000017275/ENSAMEG00000018491/ENSAMEG00000015417/ENSAMEG00000008529/ENSAMEG00000010868/ENSAMEG00000005560/ENSAMEG00000014262/ENSAMEG00000011337/ENSAMEG00000016271/ENSAMEG00000010799/ENSAMEG00000003503/ENSAMEG0000001840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2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697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ellular response to DNA damage stimulus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68E-08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6.59E-06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96E-06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7989/ENSAMEG00000001259/ENSAMEG00000002586/ENSAMEG00000005534/ENSAMEG00000000171/ENSAMEG00000009390/ENSAMEG00000014870/ENSAMEG00000013902/ENSAMEG00000013505/ENSAMEG00000016965/ENSAMEG00000011892/ENSAMEG00000015091/ENSAMEG00000004713/ENSAMEG00000003946/ENSAMEG00000003608/ENSAMEG00000016051/ENSAMEG00000001064/ENSAMEG00000010605/ENSAMEG00000011150/ENSAMEG00000013843/ENSAMEG00000002560/ENSAMEG00000000410/ENSAMEG00000015491/ENSAMEG00000012595/ENSAMEG00000005584/ENSAMEG00000009321/ENSAMEG00000001323/ENSAMEG00000008484/ENSAMEG00000006940/ENSAMEG00000014635/ENSAMEG00000000109/ENSAMEG00000012085/ENSAMEG00000013304/ENSAMEG00000003233/ENSAMEG00000016741/ENSAMEG00000001238/ENSAMEG00000004324/ENSAMEG00000009213/ENSAMEG0000001506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3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0496</w:t>
            </w:r>
          </w:p>
        </w:tc>
        <w:tc>
          <w:tcPr>
            <w:tcW w:w="1701" w:type="dxa"/>
          </w:tcPr>
          <w:p w:rsidR="00D059D1" w:rsidRPr="007A33D2" w:rsidRDefault="00D059D1" w:rsidP="00D059D1">
            <w:proofErr w:type="spellStart"/>
            <w:r w:rsidRPr="007A33D2">
              <w:t>midbody</w:t>
            </w:r>
            <w:proofErr w:type="spellEnd"/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06E-07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9.88E-06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8.93E-06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869/ENSAMEG00000013667/ENSAMEG00000017540/ENSAMEG00000009205/ENSAMEG00000012611/ENSAMEG00000001093/ENSAMEG00000016438/ENSAMEG0</w:t>
            </w:r>
            <w:r w:rsidRPr="007A33D2">
              <w:lastRenderedPageBreak/>
              <w:t>0000003520/ENSAMEG00000002580/ENSAMEG00000014201/ENSAMEG00000001082/ENSAMEG00000001187/ENSAMEG00000001035/ENSAMEG00000013840/ENSAMEG00000014232/ENSAMEG00000004686/ENSAMEG00000001746/ENSAMEG00000004713/ENSAMEG00000016838/ENSAMEG00000016390/ENSAMEG00000014294/ENSAMEG00000002139/ENSAMEG00000008124/ENSAMEG00000016790/ENSAMEG00000002058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2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1802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histone-lysine N-</w:t>
            </w:r>
            <w:proofErr w:type="spellStart"/>
            <w:r w:rsidRPr="007A33D2">
              <w:t>methyltransferase</w:t>
            </w:r>
            <w:proofErr w:type="spellEnd"/>
            <w:r w:rsidRPr="007A33D2">
              <w:t xml:space="preserve">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56E-07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38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25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2791/ENSAMEG00000014221/ENSAMEG00000014455/ENSAMEG00000006918/ENSAMEG00000013308/ENSAMEG00000005436/ENSAMEG00000012595/ENSAMEG00000007540/ENSAMEG00000001160/ENSAMEG00000011260/ENSAMEG00000000319/ENSAMEG0000001300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2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581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entrio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76E-07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49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35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7945/ENSAMEG00000007989/ENSAMEG00000000013/ENSAMEG00000002675/ENSAMEG00000014232/ENSAMEG00000008931/ENSAMEG00000001549/ENSAMEG00000008648/ENSAMEG00000001250/ENSAMEG00000000293/ENSAMEG00000017728/ENSAMEG00000015698/ENSAMEG00000009136/ENSAMEG00000010387/ENSAMEG00000017365/ENSAMEG00000012848/ENSAMEG00000001860/ENSAMEG00000009815/ENSAMEG00000003208/ENSAMEG00000003927/ENSAMEG00000017216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21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07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totic sister chromatid segreg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31E-07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68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42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5342/ENSAMEG00000001187/ENSAMEG00000017084/ENSAMEG00000014232/ENSAMEG00000016838/ENSAMEG00000012346/ENSAMEG00000016796/ENSAMEG0</w:t>
            </w:r>
            <w:r w:rsidRPr="007A33D2">
              <w:lastRenderedPageBreak/>
              <w:t>000000135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377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otor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45E-07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44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11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095/ENSAMEG00000012038/ENSAMEG00000001458/ENSAMEG00000014099/ENSAMEG00000009205/ENSAMEG00000012611/ENSAMEG00000016438/ENSAMEG00000018397/ENSAMEG00000014201/ENSAMEG00000014825/ENSAMEG00000004303/ENSAMEG00000004598/ENSAMEG00000014549/ENSAMEG00000000293/ENSAMEG00000017728/ENSAMEG00000005023/ENSAMEG00000017987/ENSAMEG00000016558/ENSAMEG00000002139/ENSAMEG00000016790/ENSAMEG00000002951/ENSAMEG00000004928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22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01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crotubule-based movement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73E-07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50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17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095/ENSAMEG00000012038/ENSAMEG00000001458/ENSAMEG00000014099/ENSAMEG00000009205/ENSAMEG00000012611/ENSAMEG00000016438/ENSAMEG00000018397/ENSAMEG00000014201/ENSAMEG00000014825/ENSAMEG00000004598/ENSAMEG00000014549/ENSAMEG00000015805/ENSAMEG00000000293/ENSAMEG00000017728/ENSAMEG00000008937/ENSAMEG00000016790/ENSAMEG00000012392/ENSAMEG0000000295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377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crotubule motor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02E-07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28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86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095/ENSAMEG00000012038/ENSAMEG00000001458/ENSAMEG00000014099/ENSAMEG00000009205/ENSAMEG00000012611/ENSAMEG00000016438/ENSAMEG00000018397/ENSAMEG00000014201/ENSAMEG00000014825/ENSAMEG00000004598/ENSAMEG00000014549/ENSAMEG00000015805/ENSAMEG00000000293/ENSAMEG00000017728/</w:t>
            </w:r>
            <w:r w:rsidRPr="007A33D2">
              <w:lastRenderedPageBreak/>
              <w:t>ENSAMEG00000008937/ENSAMEG00000016790/ENSAMEG00000012392/ENSAMEG0000000295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1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709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totic spindle assembly checkpoint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8.06E-07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50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97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9532/ENSAMEG00000012771/ENSAMEG00000002580/ENSAMEG00000013777/ENSAMEG00000014232/ENSAMEG00000008267/ENSAMEG00000017203/ENSAMEG0000001674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5172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regulation of cell cyc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24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8.12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7.34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7945/ENSAMEG00000006109/ENSAMEG00000001259/ENSAMEG00000009662/ENSAMEG00000011622/ENSAMEG00000002586/ENSAMEG00000019297/ENSAMEG00000008991/ENSAMEG00000009668/ENSAMEG00000012415/ENSAMEG00000017392/ENSAMEG00000012466/ENSAMEG00000005436/ENSAMEG00000017610/ENSAMEG00000001855/ENSAMEG00000004645/ENSAMEG00000005590/ENSAMEG00000003640/ENSAMEG00000003944/ENSAMEG0000000732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20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3682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hromatin bind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28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8.12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7.34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588/ENSAMEG00000007989/ENSAMEG00000013934/ENSAMEG00000000014/ENSAMEG00000003520/ENSAMEG00000009254/ENSAMEG00000007193/ENSAMEG00000014870/ENSAMEG00000013454/ENSAMEG00000002114/ENSAMEG00000002791/ENSAMEG00000011892/ENSAMEG00000004713/ENSAMEG00000013104/ENSAMEG00000014221/ENSAMEG00000011823/ENSAMEG00000018450/ENSAMEG00000003344/ENSAMEG00000013940/ENSAMEG00000000371/ENSAMEG00000015779/ENSAMEG00000005029/ENSAMEG00000005777/ENSAMEG00000011651/ENSAMEG00000005053/</w:t>
            </w:r>
            <w:r w:rsidRPr="007A33D2">
              <w:lastRenderedPageBreak/>
              <w:t>ENSAMEG00000006185/ENSAMEG00000017674/ENSAMEG00000015499/ENSAMEG00000015524/ENSAMEG00000017275/ENSAMEG00000001685/ENSAMEG00000001160/ENSAMEG00000008529/ENSAMEG00000006307/ENSAMEG00000005807/ENSAMEG00000011337/ENSAMEG00000013360/ENSAMEG00000003040/ENSAMEG00000010799/ENSAMEG00000008231/ENSAMEG00000002954/ENSAMEG00000012914/ENSAMEG0000001300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43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587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crotubu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71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9.75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8.82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095/ENSAMEG00000001458/ENSAMEG00000016762/ENSAMEG00000014099/ENSAMEG00000017540/ENSAMEG00000013678/ENSAMEG00000012611/ENSAMEG00000016438/ENSAMEG00000018397/ENSAMEG00000014201/ENSAMEG00000014825/ENSAMEG00000018442/ENSAMEG00000012145/ENSAMEG00000012472/ENSAMEG00000004598/ENSAMEG00000014549/ENSAMEG00000013184/ENSAMEG00000017728/ENSAMEG00000016734/ENSAMEG00000001233/ENSAMEG00000001565/ENSAMEG00000007112/ENSAMEG00000006872/ENSAMEG00000003475/ENSAMEG00000012571/ENSAMEG00000016380/ENSAMEG00000016735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2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051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spindle organiz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76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9.75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8.82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099/ENSAMEG00000017540/ENSAMEG00000007168/ENSAMEG00000002580/ENSAMEG00000017084/ENSAMEG00000010293/ENSAMEG00000006979/ENSAMEG0000000833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099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centriole </w:t>
            </w:r>
            <w:r w:rsidRPr="007A33D2">
              <w:lastRenderedPageBreak/>
              <w:t>replic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1.76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9.75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8.82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2675/ENSAMEG00000000953/ENSAMEG0</w:t>
            </w:r>
            <w:r w:rsidRPr="007A33D2">
              <w:lastRenderedPageBreak/>
              <w:t>0000008931/ENSAMEG00000001549/ENSAMEG00000001233/ENSAMEG00000017365/ENSAMEG00000007026/ENSAMEG0000000833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5156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histone H3-K4 methyl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76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9.75E-05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8.82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455/ENSAMEG00000006918/ENSAMEG00000013308/ENSAMEG00000007540/ENSAMEG00000000259/ENSAMEG00000001238/ENSAMEG00000000319/ENSAMEG0000001300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51301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ell divis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90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02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9.26E-05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4841/ENSAMEG00000012611/ENSAMEG00000014358/ENSAMEG00000000346/ENSAMEG00000008950/ENSAMEG00000007193/ENSAMEG00000012524/ENSAMEG00000003344/ENSAMEG00000007868/ENSAMEG00000000983/ENSAMEG00000000371/ENSAMEG00000005084/ENSAMEG00000017365/ENSAMEG00000003640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4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246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positive regulation of cytokinesis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22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16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05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972/ENSAMEG00000012611/ENSAMEG00000001093/ENSAMEG00000010721/ENSAMEG00000002580/ENSAMEG00000014201/ENSAMEG00000001035/ENSAMEG00000007868/ENSAMEG00000016790/ENSAMEG0000001257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0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09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entrosome cyc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30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17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05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7168/ENSAMEG00000000171/ENSAMEG00000014232/ENSAMEG00000000503/ENSAMEG00000006979/ENSAMEG00000001121/ENSAMEG00000001233/ENSAMEG00000019816/ENSAMEG00000013304/ENSAMEG00000006467/ENSAMEG0000000743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1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51571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positive regulation of </w:t>
            </w:r>
            <w:r w:rsidRPr="007A33D2">
              <w:lastRenderedPageBreak/>
              <w:t>histone H3-K4 methyl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3.02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49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34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0171/ENSAMEG00000009813/ENSAMEG00000013257/ENSAMEG00000011823/ENSAMEG00000005777/</w:t>
            </w:r>
            <w:r w:rsidRPr="007A33D2">
              <w:lastRenderedPageBreak/>
              <w:t>ENSAMEG00000001238/ENSAMEG0000001300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566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transcription factor complex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46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58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33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588/ENSAMEG00000017950/ENSAMEG00000000014/ENSAMEG00000009662/ENSAMEG00000007247/ENSAMEG00000004257/ENSAMEG00000008991/ENSAMEG00000008615/ENSAMEG00000012415/ENSAMEG00000013940/ENSAMEG00000012466/ENSAMEG00000015779/ENSAMEG00000005885/ENSAMEG00000002197/ENSAMEG00000017674/ENSAMEG00000017275/ENSAMEG00000004645/ENSAMEG00000011164/ENSAMEG00000003640/ENSAMEG00000007383/ENSAMEG00000008231/ENSAMEG00000012525/ENSAMEG00000003503/ENSAMEG0000000624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24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7268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totic spind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52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58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33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6924/ENSAMEG00000014099/ENSAMEG00000013678/ENSAMEG00000001093/ENSAMEG00000010767/ENSAMEG00000003520/ENSAMEG00000007168/ENSAMEG00000014201/ENSAMEG00000014825/ENSAMEG00000001035/ENSAMEG00000017084/ENSAMEG00000000492/ENSAMEG00000000410/ENSAMEG00000019816/ENSAMEG0000001086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631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NA recombin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7.37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36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03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3934/ENSAMEG00000005460/ENSAMEG00000000171/ENSAMEG00000016965/ENSAMEG00000015091/ENSAMEG00000013843/ENSAMEG00000009566/ENSAMEG00000000475/ENSAMEG00000016233/ENSAMEG00000004324/ENSAMEG0000001113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1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587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spindle </w:t>
            </w:r>
            <w:r w:rsidRPr="007A33D2">
              <w:lastRenderedPageBreak/>
              <w:t>microtubu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8.38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63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28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4841/ENSAMEG00000016762/ENSAMEG0</w:t>
            </w:r>
            <w:r w:rsidRPr="007A33D2">
              <w:lastRenderedPageBreak/>
              <w:t>0000014099/ENSAMEG00000003520/ENSAMEG00000007168/ENSAMEG00000014232/ENSAMEG00000004686/ENSAMEG00000014641/ENSAMEG00000005084/ENSAMEG0000001086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10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5127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hromosome organiz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8.38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63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28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7537/ENSAMEG00000009491/ENSAMEG00000005936/ENSAMEG00000001082/ENSAMEG00000009390/ENSAMEG00000006653/ENSAMEG00000013902/ENSAMEG00000002220/ENSAMEG00000002560/ENSAMEG0000000505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0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438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helicase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9.61E-06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07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67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998/ENSAMEG00000001634/ENSAMEG00000005841/ENSAMEG00000005460/ENSAMEG00000008540/ENSAMEG00000004713/ENSAMEG00000008785/ENSAMEG00000011150/ENSAMEG00000013843/ENSAMEG00000007401/ENSAMEG00000001421/ENSAMEG00000009566/ENSAMEG00000000475/ENSAMEG00000015543/ENSAMEG00000006307/ENSAMEG0000001623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08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mitotic metaphase plate </w:t>
            </w:r>
            <w:proofErr w:type="spellStart"/>
            <w:r w:rsidRPr="007A33D2">
              <w:t>congression</w:t>
            </w:r>
            <w:proofErr w:type="spellEnd"/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24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13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64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095/ENSAMEG00000001458/ENSAMEG00000012611/ENSAMEG00000014825/ENSAMEG00000001082/ENSAMEG00000013777/ENSAMEG00000004686/ENSAMEG00000014549/ENSAMEG00000019816/ENSAMEG0000001648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0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77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ondensed chromosome kinetochor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37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42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90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9532/ENSAMEG00000016113/ENSAMEG00000016983/ENSAMEG00000010069/ENSAMEG00000010875/ENSAMEG00000012524/ENSAMEG0000000135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4280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histone </w:t>
            </w:r>
            <w:proofErr w:type="spellStart"/>
            <w:r w:rsidRPr="007A33D2">
              <w:t>methyltransferase</w:t>
            </w:r>
            <w:proofErr w:type="spellEnd"/>
            <w:r w:rsidRPr="007A33D2">
              <w:t xml:space="preserve"> activity </w:t>
            </w:r>
            <w:r w:rsidRPr="007A33D2">
              <w:lastRenderedPageBreak/>
              <w:t>(H3-K4 specific)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1.37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42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90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455/ENSAMEG00000006918/ENSAMEG00000013308/ENSAMEG00000007540/ENSAMEG00000000259/ENSAMEG00000000319/ENSAMEG0000001300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520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structural constituent of cytoskelet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45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61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07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3546/ENSAMEG00000012145/ENSAMEG00000012472/ENSAMEG00000013184/ENSAMEG00000014449/ENSAMEG00000016734/ENSAMEG00000001565/ENSAMEG00000007112/ENSAMEG00000006872/ENSAMEG00000015932/ENSAMEG00000009574/ENSAMEG00000016380/ENSAMEG00000016735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3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2991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protein-containing complex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84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6.96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30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3546/ENSAMEG00000007989/ENSAMEG00000014099/ENSAMEG00000013206/ENSAMEG00000000014/ENSAMEG00000000171/ENSAMEG00000001082/ENSAMEG00000001187/ENSAMEG00000009390/ENSAMEG00000000646/ENSAMEG00000013902/ENSAMEG00000008991/ENSAMEG00000005007/ENSAMEG00000008899/ENSAMEG00000016838/ENSAMEG00000015678/ENSAMEG00000012314/ENSAMEG00000011446/ENSAMEG00000018450/ENSAMEG00000006979/ENSAMEG00000015314/ENSAMEG00000000727/ENSAMEG00000008979/ENSAMEG00000013940/ENSAMEG00000000293/ENSAMEG00000002582/ENSAMEG00000011419/ENSAMEG00000005436/ENSAMEG00000016649/ENSAMEG00000010759/ENSAMEG00000005584/ENSAMEG00000016129/ENSAMEG00000015822/ENSAMEG00000008051/ENSAMEG00000014726/ENSAMEG00000017674/ENSAMEG00000013676/ENSAMEG00000004214/ENSAMEG00000019971/ENSAMEG00000010726/</w:t>
            </w:r>
            <w:r w:rsidRPr="007A33D2">
              <w:lastRenderedPageBreak/>
              <w:t>ENSAMEG00000008529/ENSAMEG00000014506/ENSAMEG00000006307/ENSAMEG00000009815/ENSAMEG00000010861/ENSAMEG00000005560/ENSAMEG00000013062/ENSAMEG00000006467/ENSAMEG00000014262/ENSAMEG00000011337/ENSAMEG00000016271/ENSAMEG00000003208/ENSAMEG00000003364/ENSAMEG00000004324/ENSAMEG00000011015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5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19901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protein kinase bind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93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7.10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41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3667/ENSAMEG00000004869/ENSAMEG00000011957/ENSAMEG00000014099/ENSAMEG00000013678/ENSAMEG00000006109/ENSAMEG00000012611/ENSAMEG00000001093/ENSAMEG00000016438/ENSAMEG00000010721/ENSAMEG00000007168/ENSAMEG00000013455/ENSAMEG00000000646/ENSAMEG00000016520/ENSAMEG00000014232/ENSAMEG00000009668/ENSAMEG00000005007/ENSAMEG00000012055/ENSAMEG00000001398/ENSAMEG00000001549/ENSAMEG00000016390/ENSAMEG00000001260/ENSAMEG00000004742/ENSAMEG00000001121/ENSAMEG00000011370/ENSAMEG00000008832/ENSAMEG00000017478/ENSAMEG00000001233/ENSAMEG00000018388/ENSAMEG00000009575/ENSAMEG00000008484/ENSAMEG00000015932/ENSAMEG00000019817/ENSAMEG00000010994/ENSAMEG00000009901/ENSAMEG00000017365/ENSAMEG00000005170/ENSAMEG00000009815/ENSAMEG00000005077/ENSAMEG00000003944/ENSAMEG00000002927/ENSAMEG00000005378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42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129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replication </w:t>
            </w:r>
            <w:r w:rsidRPr="007A33D2">
              <w:lastRenderedPageBreak/>
              <w:t>fork process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1.96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7.10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41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5645/ENSAMEG00000002114/ENSAMEG0</w:t>
            </w:r>
            <w:r w:rsidRPr="007A33D2">
              <w:lastRenderedPageBreak/>
              <w:t>0000002666/ENSAMEG00000004713/ENSAMEG00000002533/ENSAMEG00000013843/ENSAMEG00000009321/ENSAMEG0000000132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7189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NA biosynthetic process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03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7.22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52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870/ENSAMEG00000015091/ENSAMEG00000009547/ENSAMEG00000014758/ENSAMEG00000013111/ENSAMEG00000010292/ENSAMEG00000017155/ENSAMEG00000013839/ENSAMEG00000017565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06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totic sister chromatid cohes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62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8.78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7.94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6653/ENSAMEG00000001637/ENSAMEG00000009369/ENSAMEG00000000622/ENSAMEG00000005053/ENSAMEG00000002148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5129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entrosome duplic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62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8.78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7.94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0013/ENSAMEG00000009390/ENSAMEG00000008931/ENSAMEG00000001549/ENSAMEG00000017740/ENSAMEG00000017365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51382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kinetochore assembl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62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8.78E-04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7.94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7537/ENSAMEG00000002112/ENSAMEG00000009491/ENSAMEG00000013933/ENSAMEG00000011135/ENSAMEG0000000062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509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histone </w:t>
            </w:r>
            <w:proofErr w:type="spellStart"/>
            <w:r w:rsidRPr="007A33D2">
              <w:t>methyltransferase</w:t>
            </w:r>
            <w:proofErr w:type="spellEnd"/>
            <w:r w:rsidRPr="007A33D2">
              <w:t xml:space="preserve"> complex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16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04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9.40E-04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455/ENSAMEG00000006918/ENSAMEG00000013308/ENSAMEG00000000259/ENSAMEG00000001238/ENSAMEG00000000319/ENSAMEG00000009213/ENSAMEG0000001300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082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G1/S transition of mitotic cell cyc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92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56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41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672/ENSAMEG00000013454/ENSAMEG00000009668/ENSAMEG00000005514/ENSAMEG00000011370/ENSAMEG00000017478/ENSAMEG00000006185/ENSAMEG00000005590/ENSAMEG00000003640/ENSAMEG00000011337/</w:t>
            </w:r>
            <w:r w:rsidRPr="007A33D2">
              <w:lastRenderedPageBreak/>
              <w:t>ENSAMEG0000000292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11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388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NA-directed DNA polymerase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93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56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41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174/ENSAMEG00000014870/ENSAMEG00000013454/ENSAMEG00000009547/ENSAMEG00000014758/ENSAMEG00000013111/ENSAMEG00000017155/ENSAMEG00000017565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07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totic chromosome condens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40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68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52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0194/ENSAMEG00000014358/ENSAMEG00000005936/ENSAMEG00000008950/ENSAMEG00000007193/ENSAMEG00000002220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021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erythrocyte differenti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75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07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87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588/ENSAMEG00000016195/ENSAMEG00000012407/ENSAMEG00000009186/ENSAMEG00000000014/ENSAMEG00000000508/ENSAMEG00000014449/ENSAMEG00000008051/ENSAMEG00000007576/ENSAMEG00000017518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0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809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NA-dependent ATPase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8.89E-05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68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42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7989/ENSAMEG00000016965/ENSAMEG00000004713/ENSAMEG00000013843/ENSAMEG00000006307/ENSAMEG00000013304/ENSAMEG00000010868/ENSAMEG00000016796/ENSAMEG0000001840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01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ytoskeleton organiz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19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48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15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3546/ENSAMEG00000005465/ENSAMEG00000002203/ENSAMEG00000012145/ENSAMEG00000003459/ENSAMEG00000005915/ENSAMEG00000016021/ENSAMEG00000012351/ENSAMEG00000016734/ENSAMEG00000001565/ENSAMEG00000007112/ENSAMEG00000006872/ENSAMEG00000003475/ENSAMEG00000017022/ENSAMEG00000016380/ENSAMEG00000002998/ENSAMEG00000014080/ENSAMEG00000016735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36297</w:t>
            </w:r>
          </w:p>
        </w:tc>
        <w:tc>
          <w:tcPr>
            <w:tcW w:w="1701" w:type="dxa"/>
          </w:tcPr>
          <w:p w:rsidR="00D059D1" w:rsidRPr="007A33D2" w:rsidRDefault="00D059D1" w:rsidP="00D059D1">
            <w:proofErr w:type="spellStart"/>
            <w:r w:rsidRPr="007A33D2">
              <w:t>interstrand</w:t>
            </w:r>
            <w:proofErr w:type="spellEnd"/>
            <w:r w:rsidRPr="007A33D2">
              <w:t xml:space="preserve"> cross-link repair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20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48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15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678/ENSAMEG00000000684/ENSAMEG00000003270/ENSAMEG00000015491/ENSAMEG00000006335/ENSAMEG00000001323/ENSAMEG00000015524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10212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response to ionizing radi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22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51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17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0171/ENSAMEG00000013902/ENSAMEG00000013104/ENSAMEG00000001323/ENSAMEG00000011164/ENSAMEG00000012085/ENSAMEG00000003233/ENSAMEG00000016741/ENSAMEG00000001238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1660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nuclear speck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27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58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24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7247/ENSAMEG00000014825/ENSAMEG00000016777/ENSAMEG00000016520/ENSAMEG00000012055/ENSAMEG00000002220/ENSAMEG00000015996/ENSAMEG00000006296/ENSAMEG00000008321/ENSAMEG00000003215/ENSAMEG00000017412/ENSAMEG00000003804/ENSAMEG00000014934/ENSAMEG00000015431/ENSAMEG00000001807/ENSAMEG00000018018/ENSAMEG00000009372/ENSAMEG00000016270/ENSAMEG00000005341/ENSAMEG00000006089/ENSAMEG00000013117/ENSAMEG00000007576/ENSAMEG00000001685/ENSAMEG00000003904/ENSAMEG00000000259/ENSAMEG00000008529/ENSAMEG00000015502/ENSAMEG00000017518/ENSAMEG00000011668/ENSAMEG00000006373/ENSAMEG00000009101/ENSAMEG00000003944/ENSAMEG00000018299/ENSAMEG00000003200/ENSAMEG00000003503/ENSAMEG00000012914/ENSAMEG0000000135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3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093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mitotic cell cycle </w:t>
            </w:r>
            <w:r w:rsidRPr="007A33D2">
              <w:lastRenderedPageBreak/>
              <w:t>checkpoint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1.57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36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94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771/ENSAMEG00000012771/ENSAMEG00000005342/ENSAMEG00000003270/ENSAMEG00000001064/</w:t>
            </w:r>
            <w:r w:rsidRPr="007A33D2">
              <w:lastRenderedPageBreak/>
              <w:t>ENSAMEG00000003251/ENSAMEG00000012085/ENSAMEG00000013388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368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amaged DNA bind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75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78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32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3715/ENSAMEG00000000171/ENSAMEG00000012174/ENSAMEG00000016965/ENSAMEG00000010293/ENSAMEG00000013940/ENSAMEG00000010937/ENSAMEG00000014262/ENSAMEG00000011323/ENSAMEG00000011132/ENSAMEG00000010799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1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1563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crotubule cytoskelet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01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37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86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095/ENSAMEG00000014998/ENSAMEG00000013678/ENSAMEG00000007168/ENSAMEG00000005225/ENSAMEG00000017084/ENSAMEG00000014232/ENSAMEG00000004686/ENSAMEG00000004603/ENSAMEG00000001746/ENSAMEG00000014549/ENSAMEG00000007205/ENSAMEG00000003100/ENSAMEG00000006872/ENSAMEG00000011827/ENSAMEG00000016790/ENSAMEG00000015215/ENSAMEG00000011264/ENSAMEG0000000295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01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crotubule-based process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03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37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86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145/ENSAMEG00000012472/ENSAMEG00000013184/ENSAMEG00000016734/ENSAMEG00000001565/ENSAMEG00000007112/ENSAMEG00000006872/ENSAMEG00000002951/ENSAMEG00000016380/ENSAMEG00000016735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0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157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crotubule bundle form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20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67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13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3667/ENSAMEG00000016438/ENSAMEG00000014232/ENSAMEG00000004686/ENSAMEG00000005084/ENSAMEG00000017378/ENSAMEG00000001233/ENSAMEG0000001086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9030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mitotic spindle </w:t>
            </w:r>
            <w:r w:rsidRPr="007A33D2">
              <w:lastRenderedPageBreak/>
              <w:t>assembl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2.20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5.67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13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1458/ENSAMEG00000014099/ENSAMEG0</w:t>
            </w:r>
            <w:r w:rsidRPr="007A33D2">
              <w:lastRenderedPageBreak/>
              <w:t>0000013678/ENSAMEG00000001187/ENSAMEG00000003831/ENSAMEG00000001637/ENSAMEG00000017740/ENSAMEG00000008484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0079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regulation of </w:t>
            </w:r>
            <w:proofErr w:type="spellStart"/>
            <w:r w:rsidRPr="007A33D2">
              <w:t>cyclin</w:t>
            </w:r>
            <w:proofErr w:type="spellEnd"/>
            <w:r w:rsidRPr="007A33D2">
              <w:t>-dependent protein serine/threonine kinase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72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6.89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23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9668/ENSAMEG00000012055/ENSAMEG00000003344/ENSAMEG00000013843/ENSAMEG00000011370/ENSAMEG00000017478/ENSAMEG00000005590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723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telomere maintenanc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03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7.48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76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8028/ENSAMEG00000005460/ENSAMEG00000009668/ENSAMEG00000003270/ENSAMEG00000005590/ENSAMEG00000016741/ENSAMEG00000011323/ENSAMEG0000001113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98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proximal promoter sequence-specific DNA bind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03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7.48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76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407/ENSAMEG00000017950/ENSAMEG00000009662/ENSAMEG00000007247/ENSAMEG00000000747/ENSAMEG00000008991/ENSAMEG00000003640/ENSAMEG00000010799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467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protein serine/threonine kinase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60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8.77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7.92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972/ENSAMEG00000003520/ENSAMEG00000007168/ENSAMEG00000002580/ENSAMEG00000002675/ENSAMEG00000014232/ENSAMEG00000010058/ENSAMEG00000000135/ENSAMEG00000013744/ENSAMEG00000013726/ENSAMEG00000014205/ENSAMEG00000004552/ENSAMEG00000015683/ENSAMEG00000016638/ENSAMEG00000011049/</w:t>
            </w:r>
            <w:r w:rsidRPr="007A33D2">
              <w:lastRenderedPageBreak/>
              <w:t>ENSAMEG00000004345/ENSAMEG00000012351/ENSAMEG00000015698/ENSAMEG00000005584/ENSAMEG00000003841/ENSAMEG00000001855/ENSAMEG00000008945/ENSAMEG00000008484/ENSAMEG00000015426/ENSAMEG00000004288/ENSAMEG00000005348/ENSAMEG00000016102/ENSAMEG00000005170/ENSAMEG00000017518/ENSAMEG00000018110/ENSAMEG00000003233/ENSAMEG00000016741/ENSAMEG00000003944/ENSAMEG00000017889/ENSAMEG00000009623/ENSAMEG00000000501/ENSAMEG0000001506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3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6779</w:t>
            </w:r>
          </w:p>
        </w:tc>
        <w:tc>
          <w:tcPr>
            <w:tcW w:w="1701" w:type="dxa"/>
          </w:tcPr>
          <w:p w:rsidR="00D059D1" w:rsidRPr="007A33D2" w:rsidRDefault="00D059D1" w:rsidP="00D059D1">
            <w:proofErr w:type="spellStart"/>
            <w:r w:rsidRPr="007A33D2">
              <w:t>porphyrin</w:t>
            </w:r>
            <w:proofErr w:type="spellEnd"/>
            <w:r w:rsidRPr="007A33D2">
              <w:t>-containing compound biosynthetic process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04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9.56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8.64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3988/ENSAMEG00000014813/ENSAMEG00000015511/ENSAMEG00000002427/ENSAMEG00000015509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1711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single-stranded DNA helicase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04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9.56E-03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8.64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8028/ENSAMEG00000014870/ENSAMEG00000007469/ENSAMEG00000002148/ENSAMEG00000000109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369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single-stranded DNA bind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31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01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9.10E-03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3715/ENSAMEG00000009390/ENSAMEG00000013505/ENSAMEG00000016965/ENSAMEG00000004713/ENSAMEG00000015678/ENSAMEG00000011150/ENSAMEG00000013843/ENSAMEG00000002560/ENSAMEG00000014262/ENSAMEG00000004324/ENSAMEG00000011323/ENSAMEG0000001113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3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781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chromosome, </w:t>
            </w:r>
            <w:proofErr w:type="spellStart"/>
            <w:r w:rsidRPr="007A33D2">
              <w:lastRenderedPageBreak/>
              <w:t>telomeric</w:t>
            </w:r>
            <w:proofErr w:type="spellEnd"/>
            <w:r w:rsidRPr="007A33D2">
              <w:t xml:space="preserve"> reg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4.88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13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02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5460/ENSAMEG00000002791/ENSAMEG0</w:t>
            </w:r>
            <w:r w:rsidRPr="007A33D2">
              <w:lastRenderedPageBreak/>
              <w:t>0000003270/ENSAMEG00000013843/ENSAMEG00000008484/ENSAMEG00000010700/ENSAMEG00000016741/ENSAMEG00000011323/ENSAMEG0000001113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6325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hromatin organiz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06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14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03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1109/ENSAMEG00000001673/ENSAMEG00000000727/ENSAMEG00000005436/ENSAMEG00000010750/ENSAMEG00000012595/ENSAMEG00000015722/ENSAMEG00000018491/ENSAMEG00000003299/ENSAMEG00000006307/ENSAMEG0000001300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1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5815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crotubule organizing center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14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14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03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7001/ENSAMEG00000016924/ENSAMEG00000013678/ENSAMEG00000007168/ENSAMEG00000013840/ENSAMEG00000000953/ENSAMEG00000008931/ENSAMEG00000010512/ENSAMEG00000001549/ENSAMEG00000001250/ENSAMEG00000008494/ENSAMEG00000000983/ENSAMEG00000002382/ENSAMEG00000001121/ENSAMEG00000001233/ENSAMEG00000017319/ENSAMEG00000014638/ENSAMEG0000000047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451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nuclease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15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14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03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3934/ENSAMEG00000011867/ENSAMEG00000018028/ENSAMEG00000002114/ENSAMEG00000002666/ENSAMEG00000003608/ENSAMEG00000019835/ENSAMEG00000019971/ENSAMEG00000010715/ENSAMEG0000001132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0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97431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totic spindle po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5.50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21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09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1957/ENSAMEG00000017540/ENSAMEG00000007168/ENSAMEG00000005053/ENSAMEG00000016790/ENSAMEG00000016572/ENSAMEG0000001086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0863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cortical </w:t>
            </w:r>
            <w:r w:rsidRPr="007A33D2">
              <w:lastRenderedPageBreak/>
              <w:t>cytoskelet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6.78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46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32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3988/ENSAMEG00000018346/ENSAMEG0</w:t>
            </w:r>
            <w:r w:rsidRPr="007A33D2">
              <w:lastRenderedPageBreak/>
              <w:t>0000015596/ENSAMEG00000003459/ENSAMEG00000011446/ENSAMEG0000000483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3779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actin bind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6.81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46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32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3546/ENSAMEG00000005465/ENSAMEG00000018442/ENSAMEG00000003459/ENSAMEG00000004303/ENSAMEG00000014549/ENSAMEG00000011446/ENSAMEG00000016390/ENSAMEG00000018357/ENSAMEG00000015314/ENSAMEG00000005915/ENSAMEG00000000086/ENSAMEG00000004831/ENSAMEG00000005023/ENSAMEG00000016649/ENSAMEG00000009181/ENSAMEG00000004952/ENSAMEG00000017987/ENSAMEG00000015932/ENSAMEG00000000895/ENSAMEG00000019817/ENSAMEG00000016558/ENSAMEG00000002139/ENSAMEG00000014877/ENSAMEG00000009574/ENSAMEG00000010357/ENSAMEG00000017022/ENSAMEG00000015215/ENSAMEG00000003927/ENSAMEG00000016450/ENSAMEG00000002998/ENSAMEG00000004928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32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18105</w:t>
            </w:r>
          </w:p>
        </w:tc>
        <w:tc>
          <w:tcPr>
            <w:tcW w:w="1701" w:type="dxa"/>
          </w:tcPr>
          <w:p w:rsidR="00D059D1" w:rsidRPr="007A33D2" w:rsidRDefault="00D059D1" w:rsidP="00D059D1">
            <w:proofErr w:type="spellStart"/>
            <w:r w:rsidRPr="007A33D2">
              <w:t>peptidyl</w:t>
            </w:r>
            <w:proofErr w:type="spellEnd"/>
            <w:r w:rsidRPr="007A33D2">
              <w:t>-serine phosphoryl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8.99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90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72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0679/ENSAMEG00000003520/ENSAMEG00000012771/ENSAMEG00000014232/ENSAMEG00000013726/ENSAMEG00000011049/ENSAMEG00000004345/ENSAMEG00000015698/ENSAMEG00000008945/ENSAMEG00000019817/ENSAMEG00000005170/ENSAMEG00000016741/ENSAMEG00000017889/ENSAMEG00000009623/ENSAMEG00000017930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1102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RNA polymerase II activating </w:t>
            </w:r>
            <w:r w:rsidRPr="007A33D2">
              <w:lastRenderedPageBreak/>
              <w:t>transcription factor bind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9.22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93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74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3940/ENSAMEG00000017674/ENSAMEG00000003640/ENSAMEG00000007383/ENSAMEG00000009592/ENSAMEG00000008481/ENSAMEG00000017889/ENSAMEG0</w:t>
            </w:r>
            <w:r w:rsidRPr="007A33D2">
              <w:lastRenderedPageBreak/>
              <w:t>000000823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90305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nucleic acid </w:t>
            </w:r>
            <w:proofErr w:type="spellStart"/>
            <w:r w:rsidRPr="007A33D2">
              <w:t>phosphodiester</w:t>
            </w:r>
            <w:proofErr w:type="spellEnd"/>
            <w:r w:rsidRPr="007A33D2">
              <w:t xml:space="preserve"> bond hydrolysis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9.51E-04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1.96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77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3934/ENSAMEG00000011867/ENSAMEG00000010455/ENSAMEG00000005534/ENSAMEG00000018028/ENSAMEG00000002114/ENSAMEG00000002666/ENSAMEG00000003608/ENSAMEG00000003270/ENSAMEG00000014205/ENSAMEG00000013111/ENSAMEG00000019835/ENSAMEG0000001997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3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22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icrotubule cytoskeleton organiz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10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1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97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3667/ENSAMEG00000016762/ENSAMEG00000007168/ENSAMEG00000013864/ENSAMEG00000001250/ENSAMEG00000002382/ENSAMEG00000005084/ENSAMEG00000015698/ENSAMEG00000003841/ENSAMEG00000001233/ENSAMEG00000003475/ENSAMEG00000015215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2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22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nuclear chromosom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12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1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97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7989/ENSAMEG00000014358/ENSAMEG00000005936/ENSAMEG00000019297/ENSAMEG0000001384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19825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oxygen bind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12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1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97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6868/ENSAMEG00000013439/ENSAMEG00000006871/ENSAMEG00000013463/ENSAMEG00000006866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4818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Set1C/COMPASS complex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12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1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97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455/ENSAMEG00000018450/ENSAMEG00000013056/ENSAMEG00000007540/ENSAMEG00000000259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6021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definitive </w:t>
            </w:r>
            <w:proofErr w:type="spellStart"/>
            <w:r w:rsidRPr="007A33D2">
              <w:t>hemopoiesis</w:t>
            </w:r>
            <w:proofErr w:type="spellEnd"/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12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1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97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0014/ENSAMEG00000012594/ENSAMEG00000015779/ENSAMEG00000005885/ENSAMEG0000001300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6302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double-strand break repair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15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21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00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0171/ENSAMEG00000009390/ENSAMEG00000014870/ENSAMEG00000013902/ENSAMEG00000008267/ENSAMEG00000000137/ENSAMEG00000009586/ENSAMEG0</w:t>
            </w:r>
            <w:r w:rsidRPr="007A33D2">
              <w:lastRenderedPageBreak/>
              <w:t>0000008484/ENSAMEG00000011164/ENSAMEG00000016796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10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04842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ubiquitin-protein </w:t>
            </w:r>
            <w:proofErr w:type="spellStart"/>
            <w:r w:rsidRPr="007A33D2">
              <w:t>transferase</w:t>
            </w:r>
            <w:proofErr w:type="spellEnd"/>
            <w:r w:rsidRPr="007A33D2">
              <w:t xml:space="preserve">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16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21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00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547/ENSAMEG00000001259/ENSAMEG00000012159/ENSAMEG00000000171/ENSAMEG00000010307/ENSAMEG00000011892/ENSAMEG00000008442/ENSAMEG00000008730/ENSAMEG00000003804/ENSAMEG00000002389/ENSAMEG00000001782/ENSAMEG00000017610/ENSAMEG00000011651/ENSAMEG00000001323/ENSAMEG00000017319/ENSAMEG00000007673/ENSAMEG00000004224/ENSAMEG00000004896/ENSAMEG00000013426/ENSAMEG00000003779/ENSAMEG00000004969/ENSAMEG00000014312/ENSAMEG00000000938/ENSAMEG00000015516/ENSAMEG00000013388/ENSAMEG00000013719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2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295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regulation of actin cytoskeleton organiz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20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2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06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3459/ENSAMEG00000015314/ENSAMEG00000019817/ENSAMEG00000014877/ENSAMEG00000009101/ENSAMEG00000007172/ENSAMEG00000003927/ENSAMEG00000009623/ENSAMEG0000001506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08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G2/M transition of mitotic cell cycl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34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4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24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4869/ENSAMEG00000006109/ENSAMEG00000016520/ENSAMEG00000014232/ENSAMEG00000001064/ENSAMEG00000001855/ENSAMEG00000008484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6275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regulation of DNA replic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38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4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24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6109/ENSAMEG00000000137/ENSAMEG00000001260/ENSAMEG00000002148/ENSAMEG00000003927/ENSAMEG0000000292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496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histone lysine </w:t>
            </w:r>
            <w:r w:rsidRPr="007A33D2">
              <w:lastRenderedPageBreak/>
              <w:t>methyl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lastRenderedPageBreak/>
              <w:t>1.38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4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24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6918/ENSAMEG00000013308/ENSAMEG0</w:t>
            </w:r>
            <w:r w:rsidRPr="007A33D2">
              <w:lastRenderedPageBreak/>
              <w:t>0000012595/ENSAMEG00000007540/ENSAMEG00000001160/ENSAMEG00000011260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51225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spindle assembl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38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4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24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099/ENSAMEG00000012472/ENSAMEG00000000503/ENSAMEG00000011337/ENSAMEG00000007432/ENSAMEG00000016796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506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ethylated histone binding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38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4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24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3466/ENSAMEG00000007193/ENSAMEG00000013286/ENSAMEG00000008321/ENSAMEG00000006185/ENSAMEG00000008054/ENSAMEG00000001685/ENSAMEG00000006307/ENSAMEG00000018402/ENSAMEG00000012914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0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59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blood coagul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48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60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35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6443/ENSAMEG00000018346/ENSAMEG00000009186/ENSAMEG00000002203/ENSAMEG00000017422/ENSAMEG00000011272/ENSAMEG00000018058/ENSAMEG00000011419/ENSAMEG00000010196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42752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regulation of circadian rhythm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48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60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35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7989/ENSAMEG00000003520/ENSAMEG00000002791/ENSAMEG00000003946/ENSAMEG00000008730/ENSAMEG00000017610/ENSAMEG00000000531/ENSAMEG00000010726/ENSAMEG0000000962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9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0099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myeloid cell differenti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71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95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66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588/ENSAMEG00000000014/ENSAMEG00000015101/ENSAMEG00000006878/ENSAMEG0000000921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71539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protein localization to centrosom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71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2.95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66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7168/ENSAMEG00000000013/ENSAMEG00000017740/ENSAMEG00000007026/ENSAMEG00000017216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568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anaphase-promoting complex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90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1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87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547/ENSAMEG00000001637/ENSAMEG00000016275/ENSAMEG00000003779/ENSAMEG00000016483/</w:t>
            </w:r>
            <w:r w:rsidRPr="007A33D2">
              <w:lastRenderedPageBreak/>
              <w:t>ENSAMEG00000005634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45859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regulation of protein kinase activity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90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1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87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1035/ENSAMEG00000009889/ENSAMEG00000004214/ENSAMEG00000010994/ENSAMEG00000005077/ENSAMEG00000009623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7052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platelet aggreg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90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18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87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588/ENSAMEG00000002203/ENSAMEG00000018044/ENSAMEG00000014704/ENSAMEG00000011419/ENSAMEG00000004920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1965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nuclear membrane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1.92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19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88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778/ENSAMEG00000013800/ENSAMEG00000012331/ENSAMEG00000010051/ENSAMEG00000008785/ENSAMEG00000015537/ENSAMEG00000007412/ENSAMEG00000007692/ENSAMEG00000004354/ENSAMEG00000006185/ENSAMEG00000005548/ENSAMEG00000019816/ENSAMEG00000012008/ENSAMEG00000013202/ENSAMEG00000000721/ENSAMEG00000005891/ENSAMEG00000011337/ENSAMEG00000002806/ENSAMEG00000013719/ENSAMEG00000014068/ENSAMEG00000005634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21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785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hromati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18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59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24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998/ENSAMEG00000013206/ENSAMEG00000001061/ENSAMEG00000016777/ENSAMEG00000014232/ENSAMEG00000000137/ENSAMEG00000000792/ENSAMEG00000001064/ENSAMEG00000004742/ENSAMEG00000002148/ENSAMEG00000011337/ENSAMEG00000011132/ENSAMEG0000001069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3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31648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protein destabiliz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29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3.73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37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4232/ENSAMEG00000013940/ENSAMEG00000017610/ENSAMEG00000015822/ENSAMEG00000009242/</w:t>
            </w:r>
            <w:r w:rsidRPr="007A33D2">
              <w:lastRenderedPageBreak/>
              <w:t>ENSAMEG00000000895/ENSAMEG00000013388/ENSAMEG00000010799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60236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regulation of mitotic spindle organization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50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03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64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6924/ENSAMEG00000013678/ENSAMEG00000004686/ENSAMEG00000019816/ENSAMEG0000001086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0123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histone </w:t>
            </w:r>
            <w:proofErr w:type="spellStart"/>
            <w:r w:rsidRPr="007A33D2">
              <w:t>acetyltransferase</w:t>
            </w:r>
            <w:proofErr w:type="spellEnd"/>
            <w:r w:rsidRPr="007A33D2">
              <w:t xml:space="preserve"> complex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54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07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67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8450/ENSAMEG00000013940/ENSAMEG00000016129/ENSAMEG00000006794/ENSAMEG00000010799/ENSAMEG0000001462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6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16363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nuclear matrix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72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32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90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5869/ENSAMEG00000003466/ENSAMEG00000004257/ENSAMEG00000001664/ENSAMEG00000010051/ENSAMEG00000013843/ENSAMEG00000007692/ENSAMEG00000005053/ENSAMEG00000015417/ENSAMEG00000010861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0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45893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positive regulation of transcription, DNA-</w:t>
            </w:r>
            <w:proofErr w:type="spellStart"/>
            <w:r w:rsidRPr="007A33D2">
              <w:t>templated</w:t>
            </w:r>
            <w:proofErr w:type="spellEnd"/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78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37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95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588/ENSAMEG00000012407/ENSAMEG00000004869/ENSAMEG00000006109/ENSAMEG00000000014/ENSAMEG00000001061/ENSAMEG00000000171/ENSAMEG00000009390/ENSAMEG00000014957/ENSAMEG00000009813/ENSAMEG00000004686/ENSAMEG00000008991/ENSAMEG00000011109/ENSAMEG00000012594/ENSAMEG00000018450/ENSAMEG00000013940/ENSAMEG00000015198/ENSAMEG00000013843/ENSAMEG00000011903/ENSAMEG00000005514/ENSAMEG00000010750/ENSAMEG00000017610/ENSAMEG00000015822/ENSAMEG00000002197/ENSAMEG00000001233/ENSAMEG00000006185/ENSAMEG00000005325/ENSAMEG00000008484/ENSAMEG00000019816/ENSAMEG00000004645/</w:t>
            </w:r>
            <w:r w:rsidRPr="007A33D2">
              <w:lastRenderedPageBreak/>
              <w:t>ENSAMEG00000000259/ENSAMEG00000008529/ENSAMEG00000011155/ENSAMEG00000006307/ENSAMEG00000010868/ENSAMEG00000014962/ENSAMEG00000006438/ENSAMEG00000014262/ENSAMEG00000001747/ENSAMEG00000009209/ENSAMEG00000017889/ENSAMEG00000010799/ENSAMEG00000012525/ENSAMEG00000003503/ENSAMEG00000002954/ENSAMEG00000006241/ENSAMEG00000013007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lastRenderedPageBreak/>
              <w:t>47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lastRenderedPageBreak/>
              <w:t>GO:0034644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cellular response to UV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80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37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95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02580/ENSAMEG00000001398/ENSAMEG00000000135/ENSAMEG00000013940/ENSAMEG00000004884/ENSAMEG00000016796/ENSAMEG00000011323/ENSAMEG00000010799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8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07420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>brain development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2.95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56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12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7540/ENSAMEG00000010606/ENSAMEG00000009390/ENSAMEG00000002427/ENSAMEG00000001711/ENSAMEG00000010292/ENSAMEG00000010759/ENSAMEG00000012351/ENSAMEG00000019817/ENSAMEG00000002139/ENSAMEG00000006307/ENSAMEG00000016741/ENSAMEG00000017216/ENSAMEG00000006241/ENSAMEG00000018402</w:t>
            </w:r>
          </w:p>
        </w:tc>
        <w:tc>
          <w:tcPr>
            <w:tcW w:w="992" w:type="dxa"/>
          </w:tcPr>
          <w:p w:rsidR="00D059D1" w:rsidRPr="007A33D2" w:rsidRDefault="00D059D1" w:rsidP="00D059D1">
            <w:r w:rsidRPr="007A33D2">
              <w:t>15</w:t>
            </w:r>
          </w:p>
        </w:tc>
      </w:tr>
      <w:tr w:rsidR="00D059D1" w:rsidTr="001D2074">
        <w:trPr>
          <w:jc w:val="center"/>
        </w:trPr>
        <w:tc>
          <w:tcPr>
            <w:tcW w:w="1555" w:type="dxa"/>
          </w:tcPr>
          <w:p w:rsidR="00D059D1" w:rsidRPr="007A33D2" w:rsidRDefault="00D059D1" w:rsidP="00D059D1">
            <w:r w:rsidRPr="007A33D2">
              <w:t>GO:0046777</w:t>
            </w:r>
          </w:p>
        </w:tc>
        <w:tc>
          <w:tcPr>
            <w:tcW w:w="1701" w:type="dxa"/>
          </w:tcPr>
          <w:p w:rsidR="00D059D1" w:rsidRPr="007A33D2" w:rsidRDefault="00D059D1" w:rsidP="00D059D1">
            <w:r w:rsidRPr="007A33D2">
              <w:t xml:space="preserve">protein </w:t>
            </w:r>
            <w:proofErr w:type="spellStart"/>
            <w:r w:rsidRPr="007A33D2">
              <w:t>autophosphorylation</w:t>
            </w:r>
            <w:proofErr w:type="spellEnd"/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3.09E-03</w:t>
            </w:r>
          </w:p>
        </w:tc>
        <w:tc>
          <w:tcPr>
            <w:tcW w:w="1275" w:type="dxa"/>
          </w:tcPr>
          <w:p w:rsidR="00D059D1" w:rsidRPr="007A33D2" w:rsidRDefault="00D059D1" w:rsidP="00D059D1">
            <w:r w:rsidRPr="007A33D2">
              <w:t>4.74E-02</w:t>
            </w:r>
          </w:p>
        </w:tc>
        <w:tc>
          <w:tcPr>
            <w:tcW w:w="1134" w:type="dxa"/>
          </w:tcPr>
          <w:p w:rsidR="00D059D1" w:rsidRPr="007A33D2" w:rsidRDefault="00D059D1" w:rsidP="00D059D1">
            <w:r w:rsidRPr="007A33D2">
              <w:t>4.28E-02</w:t>
            </w:r>
          </w:p>
        </w:tc>
        <w:tc>
          <w:tcPr>
            <w:tcW w:w="6663" w:type="dxa"/>
          </w:tcPr>
          <w:p w:rsidR="00D059D1" w:rsidRPr="007A33D2" w:rsidRDefault="00D059D1" w:rsidP="00D059D1">
            <w:r w:rsidRPr="007A33D2">
              <w:t>ENSAMEG00000012771/ENSAMEG00000001187/ENSAMEG00000010058/ENSAMEG00000013726/ENSAMEG00000004552/ENSAMEG00000016638/ENSAMEG00000011049/ENSAMEG00000005584/ENSAMEG00000008945/ENSAMEG00000008484/ENSAMEG00000015426/ENSAMEG00000004288/ENSAMEG00000010994/ENSAMEG00000003233/ENSAMEG00000016741/ENSAMEG00000003944/ENSAMEG00000009623/ENSAMEG0</w:t>
            </w:r>
            <w:r w:rsidRPr="007A33D2">
              <w:lastRenderedPageBreak/>
              <w:t>0000004928</w:t>
            </w:r>
          </w:p>
        </w:tc>
        <w:tc>
          <w:tcPr>
            <w:tcW w:w="992" w:type="dxa"/>
          </w:tcPr>
          <w:p w:rsidR="00D059D1" w:rsidRDefault="00D059D1" w:rsidP="00D059D1">
            <w:r w:rsidRPr="007A33D2">
              <w:lastRenderedPageBreak/>
              <w:t>18</w:t>
            </w:r>
          </w:p>
        </w:tc>
      </w:tr>
    </w:tbl>
    <w:p w:rsidR="00D059D1" w:rsidRPr="000E75D1" w:rsidRDefault="00D059D1">
      <w:pPr>
        <w:rPr>
          <w:sz w:val="28"/>
          <w:szCs w:val="28"/>
        </w:rPr>
      </w:pPr>
    </w:p>
    <w:sectPr w:rsidR="00D059D1" w:rsidRPr="000E75D1" w:rsidSect="00D059D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35DD" w:rsidRDefault="000735DD" w:rsidP="000E75D1">
      <w:r>
        <w:separator/>
      </w:r>
    </w:p>
  </w:endnote>
  <w:endnote w:type="continuationSeparator" w:id="0">
    <w:p w:rsidR="000735DD" w:rsidRDefault="000735DD" w:rsidP="000E7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35DD" w:rsidRDefault="000735DD" w:rsidP="000E75D1">
      <w:r>
        <w:separator/>
      </w:r>
    </w:p>
  </w:footnote>
  <w:footnote w:type="continuationSeparator" w:id="0">
    <w:p w:rsidR="000735DD" w:rsidRDefault="000735DD" w:rsidP="000E7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97F"/>
    <w:rsid w:val="000078BE"/>
    <w:rsid w:val="000735DD"/>
    <w:rsid w:val="000E75D1"/>
    <w:rsid w:val="001D2074"/>
    <w:rsid w:val="003A797F"/>
    <w:rsid w:val="00437A49"/>
    <w:rsid w:val="00440388"/>
    <w:rsid w:val="006126E5"/>
    <w:rsid w:val="008F5585"/>
    <w:rsid w:val="00D0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75D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7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75D1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D059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75D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7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75D1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D059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2</Pages>
  <Words>6056</Words>
  <Characters>34521</Characters>
  <Application>Microsoft Office Word</Application>
  <DocSecurity>0</DocSecurity>
  <Lines>287</Lines>
  <Paragraphs>80</Paragraphs>
  <ScaleCrop>false</ScaleCrop>
  <Company/>
  <LinksUpToDate>false</LinksUpToDate>
  <CharactersWithSpaces>40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6</cp:revision>
  <dcterms:created xsi:type="dcterms:W3CDTF">2020-04-01T06:57:00Z</dcterms:created>
  <dcterms:modified xsi:type="dcterms:W3CDTF">2020-07-30T02:33:00Z</dcterms:modified>
</cp:coreProperties>
</file>